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A4D" w:rsidRDefault="00004F6D" w:rsidP="008516CD">
      <w:pPr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431A4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8516CD" w:rsidRPr="00A45CFE" w:rsidRDefault="004D4780" w:rsidP="008516CD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4D4780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6CD" w:rsidRPr="00A45CFE">
        <w:rPr>
          <w:rFonts w:ascii="Times New Roman" w:hAnsi="Times New Roman" w:cs="Times New Roman"/>
          <w:sz w:val="24"/>
          <w:szCs w:val="24"/>
          <w:lang w:val="en-US"/>
        </w:rPr>
        <w:t>Survey</w:t>
      </w:r>
      <w:bookmarkStart w:id="0" w:name="_GoBack"/>
      <w:bookmarkEnd w:id="0"/>
      <w:r w:rsidR="008516CD" w:rsidRPr="00A45CFE">
        <w:rPr>
          <w:rFonts w:ascii="Times New Roman" w:hAnsi="Times New Roman" w:cs="Times New Roman"/>
          <w:sz w:val="24"/>
          <w:szCs w:val="24"/>
          <w:lang w:val="en-US"/>
        </w:rPr>
        <w:t xml:space="preserve"> results regarding </w:t>
      </w:r>
      <w:r w:rsidR="008516CD">
        <w:rPr>
          <w:rFonts w:ascii="Times New Roman" w:hAnsi="Times New Roman" w:cs="Times New Roman"/>
          <w:sz w:val="24"/>
          <w:szCs w:val="24"/>
          <w:lang w:val="en-US"/>
        </w:rPr>
        <w:t>hand hygiene</w:t>
      </w:r>
      <w:r w:rsidR="008516CD" w:rsidRPr="00A45CFE">
        <w:rPr>
          <w:rFonts w:ascii="Times New Roman" w:hAnsi="Times New Roman" w:cs="Times New Roman"/>
          <w:sz w:val="24"/>
          <w:szCs w:val="24"/>
          <w:lang w:val="en-US"/>
        </w:rPr>
        <w:t xml:space="preserve"> knowledge questions. </w:t>
      </w:r>
    </w:p>
    <w:tbl>
      <w:tblPr>
        <w:tblW w:w="86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206"/>
        <w:gridCol w:w="2864"/>
        <w:gridCol w:w="1718"/>
      </w:tblGrid>
      <w:tr w:rsidR="008516CD" w:rsidRPr="004D4780" w:rsidTr="00533AF3">
        <w:trPr>
          <w:trHeight w:val="370"/>
        </w:trPr>
        <w:tc>
          <w:tcPr>
            <w:tcW w:w="1843" w:type="dxa"/>
          </w:tcPr>
          <w:p w:rsidR="008516CD" w:rsidRPr="00CE0206" w:rsidRDefault="008516CD" w:rsidP="00AE3FB8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bookmarkStart w:id="1" w:name="OLE_LINK1"/>
            <w:bookmarkStart w:id="2" w:name="OLE_LINK2"/>
          </w:p>
        </w:tc>
        <w:tc>
          <w:tcPr>
            <w:tcW w:w="2206" w:type="dxa"/>
          </w:tcPr>
          <w:p w:rsidR="008516CD" w:rsidRDefault="008516CD" w:rsidP="00AE3FB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A45CF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(%) </w:t>
            </w:r>
          </w:p>
          <w:p w:rsidR="008516CD" w:rsidRPr="00A45CFE" w:rsidRDefault="008516CD" w:rsidP="00AE3FB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rrect answer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ost-interventio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A45CF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%) correct answer</w:t>
            </w:r>
          </w:p>
        </w:tc>
        <w:tc>
          <w:tcPr>
            <w:tcW w:w="1718" w:type="dxa"/>
          </w:tcPr>
          <w:p w:rsidR="008516CD" w:rsidRPr="00A45CFE" w:rsidRDefault="008516CD" w:rsidP="00AE3FB8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31A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</w:t>
            </w:r>
            <w:r w:rsidRPr="00A45CF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value</w:t>
            </w:r>
          </w:p>
          <w:p w:rsidR="008516CD" w:rsidRPr="00A45CFE" w:rsidRDefault="008516CD" w:rsidP="00431A4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</w:t>
            </w:r>
            <w:r w:rsidR="00431A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wo-</w:t>
            </w:r>
            <w:r w:rsidRPr="00A45CF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ided)</w:t>
            </w:r>
          </w:p>
        </w:tc>
      </w:tr>
      <w:tr w:rsidR="009D63F3" w:rsidRPr="00A550E3" w:rsidTr="00533AF3">
        <w:trPr>
          <w:trHeight w:val="370"/>
        </w:trPr>
        <w:tc>
          <w:tcPr>
            <w:tcW w:w="1843" w:type="dxa"/>
          </w:tcPr>
          <w:p w:rsidR="009D63F3" w:rsidRPr="00CE0206" w:rsidRDefault="00431A4D" w:rsidP="00AE3FB8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Number of correct answers per HCW (median)</w:t>
            </w:r>
          </w:p>
        </w:tc>
        <w:tc>
          <w:tcPr>
            <w:tcW w:w="2206" w:type="dxa"/>
          </w:tcPr>
          <w:p w:rsidR="009D63F3" w:rsidRPr="00A45CFE" w:rsidRDefault="00727B88" w:rsidP="00431A4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5 (</w:t>
            </w:r>
            <w:r w:rsidR="00431A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864" w:type="dxa"/>
          </w:tcPr>
          <w:p w:rsidR="009D63F3" w:rsidRPr="00A45CFE" w:rsidRDefault="00727B88" w:rsidP="00431A4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2(</w:t>
            </w:r>
            <w:r w:rsidR="00F049C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  <w:r w:rsidR="00431A4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  <w:r w:rsidR="00533AF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:rsidR="009D63F3" w:rsidRPr="00A45CFE" w:rsidRDefault="00533AF3" w:rsidP="00431A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1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81.4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69.4)</w:t>
            </w:r>
          </w:p>
        </w:tc>
        <w:tc>
          <w:tcPr>
            <w:tcW w:w="1718" w:type="dxa"/>
          </w:tcPr>
          <w:p w:rsidR="008516CD" w:rsidRPr="00A45CFE" w:rsidRDefault="008516CD" w:rsidP="002626B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62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9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2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1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75.0)</w:t>
            </w:r>
          </w:p>
        </w:tc>
        <w:tc>
          <w:tcPr>
            <w:tcW w:w="1718" w:type="dxa"/>
          </w:tcPr>
          <w:p w:rsidR="008516CD" w:rsidRPr="00A45CFE" w:rsidRDefault="002626B5" w:rsidP="006C0C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3a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94.8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00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3b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7.5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69.4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6C0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3c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85.6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95.8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Question 3d 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7.5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68.1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6C0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4a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3.7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76.4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6C0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4b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88.7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93.1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0</w:t>
            </w:r>
          </w:p>
        </w:tc>
      </w:tr>
      <w:tr w:rsidR="008516CD" w:rsidRPr="00A45CFE" w:rsidTr="00533AF3">
        <w:trPr>
          <w:trHeight w:val="325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4c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0.6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77.8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6C0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4d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85.7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91.7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5a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76.3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95.8)</w:t>
            </w:r>
          </w:p>
        </w:tc>
        <w:tc>
          <w:tcPr>
            <w:tcW w:w="1718" w:type="dxa"/>
          </w:tcPr>
          <w:p w:rsidR="008516CD" w:rsidRPr="00A45CFE" w:rsidRDefault="006C0C49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</w:t>
            </w:r>
            <w:r w:rsidR="00262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5b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5.5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69.4)</w:t>
            </w:r>
          </w:p>
        </w:tc>
        <w:tc>
          <w:tcPr>
            <w:tcW w:w="1718" w:type="dxa"/>
          </w:tcPr>
          <w:p w:rsidR="008516CD" w:rsidRPr="00A45CFE" w:rsidRDefault="006C0C49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5c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4.4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52.8)</w:t>
            </w:r>
          </w:p>
        </w:tc>
        <w:tc>
          <w:tcPr>
            <w:tcW w:w="1718" w:type="dxa"/>
          </w:tcPr>
          <w:p w:rsidR="008516CD" w:rsidRPr="00A45CFE" w:rsidRDefault="006C0C49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5d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6.8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2.5)</w:t>
            </w:r>
          </w:p>
        </w:tc>
        <w:tc>
          <w:tcPr>
            <w:tcW w:w="1718" w:type="dxa"/>
          </w:tcPr>
          <w:p w:rsidR="008516CD" w:rsidRPr="00A45CFE" w:rsidRDefault="006C0C49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6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71.1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95.8)</w:t>
            </w:r>
          </w:p>
        </w:tc>
        <w:tc>
          <w:tcPr>
            <w:tcW w:w="1718" w:type="dxa"/>
          </w:tcPr>
          <w:p w:rsidR="008516CD" w:rsidRPr="00A45CFE" w:rsidRDefault="006C0C49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7a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82.5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97.2)</w:t>
            </w:r>
          </w:p>
        </w:tc>
        <w:tc>
          <w:tcPr>
            <w:tcW w:w="1718" w:type="dxa"/>
          </w:tcPr>
          <w:p w:rsidR="008516CD" w:rsidRPr="00A45CFE" w:rsidRDefault="008516CD" w:rsidP="002626B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262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7b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71.1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95.8)</w:t>
            </w:r>
          </w:p>
        </w:tc>
        <w:tc>
          <w:tcPr>
            <w:tcW w:w="1718" w:type="dxa"/>
          </w:tcPr>
          <w:p w:rsidR="008516CD" w:rsidRPr="00A45CFE" w:rsidRDefault="006C0C49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7c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92.8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00.0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7d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9.9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66.7)</w:t>
            </w:r>
          </w:p>
        </w:tc>
        <w:tc>
          <w:tcPr>
            <w:tcW w:w="1718" w:type="dxa"/>
          </w:tcPr>
          <w:p w:rsidR="008516CD" w:rsidRPr="00A45CFE" w:rsidRDefault="008516CD" w:rsidP="006C0C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7e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46.4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88.9)</w:t>
            </w:r>
          </w:p>
        </w:tc>
        <w:tc>
          <w:tcPr>
            <w:tcW w:w="1718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7f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91.8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98.6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8a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86.6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97.2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8b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62.9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59.7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</w:tr>
      <w:tr w:rsidR="008516CD" w:rsidRPr="00A45CFE" w:rsidTr="00533AF3">
        <w:trPr>
          <w:trHeight w:val="29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8c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80.4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90.3)</w:t>
            </w:r>
          </w:p>
        </w:tc>
        <w:tc>
          <w:tcPr>
            <w:tcW w:w="1718" w:type="dxa"/>
          </w:tcPr>
          <w:p w:rsidR="008516CD" w:rsidRPr="00A45CFE" w:rsidRDefault="002626B5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</w:tr>
      <w:tr w:rsidR="008516CD" w:rsidRPr="00A45CFE" w:rsidTr="00533AF3">
        <w:trPr>
          <w:trHeight w:val="282"/>
        </w:trPr>
        <w:tc>
          <w:tcPr>
            <w:tcW w:w="1843" w:type="dxa"/>
          </w:tcPr>
          <w:p w:rsidR="008516CD" w:rsidRPr="00CE0206" w:rsidRDefault="008516CD" w:rsidP="00AE3FB8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CE020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Question 8d</w:t>
            </w:r>
          </w:p>
        </w:tc>
        <w:tc>
          <w:tcPr>
            <w:tcW w:w="2206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59.8)</w:t>
            </w:r>
          </w:p>
        </w:tc>
        <w:tc>
          <w:tcPr>
            <w:tcW w:w="2864" w:type="dxa"/>
          </w:tcPr>
          <w:p w:rsidR="008516CD" w:rsidRPr="00A45CFE" w:rsidRDefault="008516CD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87.5)</w:t>
            </w:r>
          </w:p>
        </w:tc>
        <w:tc>
          <w:tcPr>
            <w:tcW w:w="1718" w:type="dxa"/>
          </w:tcPr>
          <w:p w:rsidR="008516CD" w:rsidRPr="00A45CFE" w:rsidRDefault="006C0C49" w:rsidP="00AE3FB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</w:t>
            </w:r>
            <w:r w:rsidR="008516CD" w:rsidRPr="00A45C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bookmarkEnd w:id="1"/>
    <w:bookmarkEnd w:id="2"/>
    <w:p w:rsidR="00764786" w:rsidRPr="002626B5" w:rsidRDefault="008516CD">
      <w:pPr>
        <w:rPr>
          <w:lang w:val="en-US"/>
        </w:rPr>
      </w:pPr>
      <w:r w:rsidRPr="00B849E7">
        <w:rPr>
          <w:rFonts w:ascii="Times New Roman" w:hAnsi="Times New Roman" w:cs="Times New Roman"/>
          <w:sz w:val="24"/>
          <w:szCs w:val="24"/>
          <w:lang w:val="en-US"/>
        </w:rPr>
        <w:t xml:space="preserve">Differences between baseline and post-intervention data were assessed using </w:t>
      </w:r>
      <w:r w:rsidR="002626B5">
        <w:rPr>
          <w:rFonts w:ascii="Times New Roman" w:hAnsi="Times New Roman" w:cs="Times New Roman"/>
          <w:sz w:val="24"/>
          <w:szCs w:val="24"/>
          <w:lang w:val="en-US"/>
        </w:rPr>
        <w:t xml:space="preserve">Fisher’s exact </w:t>
      </w:r>
      <w:r w:rsidRPr="00B849E7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0576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0C49">
        <w:rPr>
          <w:rFonts w:ascii="Times New Roman" w:hAnsi="Times New Roman" w:cs="Times New Roman"/>
          <w:sz w:val="24"/>
          <w:szCs w:val="24"/>
          <w:lang w:val="en-US"/>
        </w:rPr>
        <w:t xml:space="preserve">(for individual questions) </w:t>
      </w:r>
      <w:r w:rsidR="000576A2">
        <w:rPr>
          <w:rFonts w:ascii="Times New Roman" w:hAnsi="Times New Roman" w:cs="Times New Roman"/>
          <w:sz w:val="24"/>
          <w:szCs w:val="24"/>
          <w:lang w:val="en-US"/>
        </w:rPr>
        <w:t>and Mann</w:t>
      </w:r>
      <w:r w:rsidR="006C0C4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576A2">
        <w:rPr>
          <w:rFonts w:ascii="Times New Roman" w:hAnsi="Times New Roman" w:cs="Times New Roman"/>
          <w:sz w:val="24"/>
          <w:szCs w:val="24"/>
          <w:lang w:val="en-US"/>
        </w:rPr>
        <w:t>Whitney test</w:t>
      </w:r>
      <w:r w:rsidR="006C0C49">
        <w:rPr>
          <w:rFonts w:ascii="Times New Roman" w:hAnsi="Times New Roman" w:cs="Times New Roman"/>
          <w:sz w:val="24"/>
          <w:szCs w:val="24"/>
          <w:lang w:val="en-US"/>
        </w:rPr>
        <w:t xml:space="preserve"> (for the total number of correct answers per HCW)</w:t>
      </w:r>
      <w:r w:rsidR="000576A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written text of each question can be retrieved from </w:t>
      </w:r>
      <w:r w:rsidR="006C0C49"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849E7">
        <w:rPr>
          <w:rFonts w:ascii="Times New Roman" w:hAnsi="Times New Roman" w:cs="Times New Roman"/>
          <w:sz w:val="24"/>
          <w:szCs w:val="24"/>
          <w:lang w:val="en-US"/>
        </w:rPr>
        <w:br/>
      </w:r>
    </w:p>
    <w:sectPr w:rsidR="00764786" w:rsidRPr="002626B5" w:rsidSect="002A27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92E"/>
    <w:rsid w:val="00004F6D"/>
    <w:rsid w:val="0003289A"/>
    <w:rsid w:val="000359E6"/>
    <w:rsid w:val="000576A2"/>
    <w:rsid w:val="0010682C"/>
    <w:rsid w:val="0012548B"/>
    <w:rsid w:val="00136D2F"/>
    <w:rsid w:val="00152D03"/>
    <w:rsid w:val="00160E3A"/>
    <w:rsid w:val="00174CA5"/>
    <w:rsid w:val="001A2A2D"/>
    <w:rsid w:val="001C4BEE"/>
    <w:rsid w:val="001D07D0"/>
    <w:rsid w:val="002626B5"/>
    <w:rsid w:val="00292E0E"/>
    <w:rsid w:val="002A27F5"/>
    <w:rsid w:val="002B3710"/>
    <w:rsid w:val="002F28A0"/>
    <w:rsid w:val="002F5E51"/>
    <w:rsid w:val="00316A9D"/>
    <w:rsid w:val="00321266"/>
    <w:rsid w:val="00351A07"/>
    <w:rsid w:val="00376276"/>
    <w:rsid w:val="0040154C"/>
    <w:rsid w:val="00404AB6"/>
    <w:rsid w:val="00427491"/>
    <w:rsid w:val="00431A4D"/>
    <w:rsid w:val="00497E5E"/>
    <w:rsid w:val="004D4780"/>
    <w:rsid w:val="00514F87"/>
    <w:rsid w:val="00516580"/>
    <w:rsid w:val="00533AF3"/>
    <w:rsid w:val="005A0608"/>
    <w:rsid w:val="005A392E"/>
    <w:rsid w:val="005B22C1"/>
    <w:rsid w:val="005D09C1"/>
    <w:rsid w:val="005F2F24"/>
    <w:rsid w:val="00656BAC"/>
    <w:rsid w:val="00677F19"/>
    <w:rsid w:val="00686E34"/>
    <w:rsid w:val="00693497"/>
    <w:rsid w:val="006B1549"/>
    <w:rsid w:val="006C0C49"/>
    <w:rsid w:val="006D20B9"/>
    <w:rsid w:val="006E7819"/>
    <w:rsid w:val="00727B88"/>
    <w:rsid w:val="00764786"/>
    <w:rsid w:val="0078498F"/>
    <w:rsid w:val="007D3570"/>
    <w:rsid w:val="007D5239"/>
    <w:rsid w:val="00825E7B"/>
    <w:rsid w:val="00843763"/>
    <w:rsid w:val="008516CD"/>
    <w:rsid w:val="008532E0"/>
    <w:rsid w:val="00875EF3"/>
    <w:rsid w:val="008978DE"/>
    <w:rsid w:val="008C0A2F"/>
    <w:rsid w:val="008C2D08"/>
    <w:rsid w:val="009333CC"/>
    <w:rsid w:val="00953FD7"/>
    <w:rsid w:val="009D63F3"/>
    <w:rsid w:val="00A07BE1"/>
    <w:rsid w:val="00A07D61"/>
    <w:rsid w:val="00A602FB"/>
    <w:rsid w:val="00AB10E2"/>
    <w:rsid w:val="00AC15EF"/>
    <w:rsid w:val="00B944C9"/>
    <w:rsid w:val="00BA340E"/>
    <w:rsid w:val="00BC4DE2"/>
    <w:rsid w:val="00BC5532"/>
    <w:rsid w:val="00C521DB"/>
    <w:rsid w:val="00CD1754"/>
    <w:rsid w:val="00CF1327"/>
    <w:rsid w:val="00D648B0"/>
    <w:rsid w:val="00DA12BF"/>
    <w:rsid w:val="00DA3336"/>
    <w:rsid w:val="00DE0413"/>
    <w:rsid w:val="00E869B3"/>
    <w:rsid w:val="00EB5A47"/>
    <w:rsid w:val="00EF144A"/>
    <w:rsid w:val="00F049C8"/>
    <w:rsid w:val="00F41EB2"/>
    <w:rsid w:val="00FA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CD"/>
    <w:pPr>
      <w:spacing w:after="120" w:line="264" w:lineRule="auto"/>
    </w:pPr>
    <w:rPr>
      <w:rFonts w:eastAsiaTheme="minorEastAsia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1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6C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6CD"/>
    <w:rPr>
      <w:rFonts w:eastAsiaTheme="minorEastAsia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6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6CD"/>
    <w:rPr>
      <w:rFonts w:ascii="Times New Roman" w:eastAsiaTheme="minorEastAsia" w:hAnsi="Times New Roman" w:cs="Times New Roman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CD"/>
    <w:pPr>
      <w:spacing w:after="120" w:line="264" w:lineRule="auto"/>
    </w:pPr>
    <w:rPr>
      <w:rFonts w:eastAsiaTheme="minorEastAsia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1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6C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6CD"/>
    <w:rPr>
      <w:rFonts w:eastAsiaTheme="minorEastAsia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6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6CD"/>
    <w:rPr>
      <w:rFonts w:ascii="Times New Roman" w:eastAsiaTheme="minorEastAsia" w:hAnsi="Times New Roman" w:cs="Times New Roman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 Rosa Saharman</dc:creator>
  <cp:lastModifiedBy>J.A. Severin</cp:lastModifiedBy>
  <cp:revision>6</cp:revision>
  <dcterms:created xsi:type="dcterms:W3CDTF">2019-05-17T16:11:00Z</dcterms:created>
  <dcterms:modified xsi:type="dcterms:W3CDTF">2019-05-17T16:24:00Z</dcterms:modified>
</cp:coreProperties>
</file>